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EBA" w:rsidRPr="004B5384" w:rsidRDefault="00DD5DB1" w:rsidP="00EA0EBA">
      <w:pPr>
        <w:pStyle w:val="Ttulo1"/>
        <w:spacing w:line="480" w:lineRule="auto"/>
        <w:rPr>
          <w:color w:val="000000"/>
          <w:sz w:val="24"/>
          <w:szCs w:val="24"/>
          <w:lang w:val="en-US"/>
        </w:rPr>
      </w:pPr>
      <w:proofErr w:type="gramStart"/>
      <w:r w:rsidRPr="00D34665">
        <w:rPr>
          <w:color w:val="000000"/>
          <w:sz w:val="24"/>
          <w:szCs w:val="24"/>
          <w:lang w:val="en-US"/>
        </w:rPr>
        <w:t>S4 Table.</w:t>
      </w:r>
      <w:proofErr w:type="gramEnd"/>
      <w:r w:rsidRPr="00D34665">
        <w:rPr>
          <w:color w:val="000000"/>
          <w:sz w:val="24"/>
          <w:szCs w:val="24"/>
          <w:lang w:val="en-US"/>
        </w:rPr>
        <w:t xml:space="preserve"> </w:t>
      </w:r>
      <w:proofErr w:type="gramStart"/>
      <w:r w:rsidRPr="00D34665">
        <w:rPr>
          <w:color w:val="000000"/>
          <w:sz w:val="24"/>
          <w:szCs w:val="24"/>
          <w:lang w:val="en-US"/>
        </w:rPr>
        <w:t>Comparison of sociodemographic and clinical characteristics of patients with and without RFLP information</w:t>
      </w:r>
      <w:r w:rsidR="00EA0EBA">
        <w:rPr>
          <w:color w:val="000000"/>
          <w:sz w:val="24"/>
          <w:szCs w:val="24"/>
          <w:lang w:val="en-US"/>
        </w:rPr>
        <w:t>.</w:t>
      </w:r>
      <w:proofErr w:type="gramEnd"/>
      <w:r w:rsidR="00EA0EBA" w:rsidRPr="00EA0EBA">
        <w:rPr>
          <w:color w:val="000000"/>
          <w:sz w:val="24"/>
          <w:szCs w:val="24"/>
          <w:lang w:val="en-US"/>
        </w:rPr>
        <w:t xml:space="preserve"> </w:t>
      </w:r>
      <w:r w:rsidR="00EA0EBA">
        <w:rPr>
          <w:color w:val="000000"/>
          <w:sz w:val="24"/>
          <w:szCs w:val="24"/>
          <w:lang w:val="en-US"/>
        </w:rPr>
        <w:t xml:space="preserve">Orizaba, Veracruz, </w:t>
      </w:r>
      <w:r w:rsidR="00EA0EBA" w:rsidRPr="00E713FE">
        <w:rPr>
          <w:color w:val="000000" w:themeColor="text1"/>
          <w:sz w:val="24"/>
          <w:szCs w:val="24"/>
          <w:lang w:val="en-US"/>
        </w:rPr>
        <w:t>2005</w:t>
      </w:r>
      <w:r w:rsidR="00EA0EBA">
        <w:rPr>
          <w:color w:val="000000" w:themeColor="text1"/>
          <w:sz w:val="24"/>
          <w:szCs w:val="24"/>
          <w:lang w:val="en-US"/>
        </w:rPr>
        <w:t>-</w:t>
      </w:r>
      <w:bookmarkStart w:id="0" w:name="_GoBack"/>
      <w:bookmarkEnd w:id="0"/>
      <w:r w:rsidR="00EA0EBA" w:rsidRPr="00E713FE">
        <w:rPr>
          <w:color w:val="000000" w:themeColor="text1"/>
          <w:sz w:val="24"/>
          <w:szCs w:val="24"/>
          <w:lang w:val="en-US"/>
        </w:rPr>
        <w:t xml:space="preserve"> 2010</w:t>
      </w:r>
      <w:r w:rsidR="00EA0EBA">
        <w:rPr>
          <w:color w:val="000000"/>
          <w:sz w:val="24"/>
          <w:szCs w:val="24"/>
          <w:lang w:val="en-US"/>
        </w:rPr>
        <w:t>.</w:t>
      </w:r>
    </w:p>
    <w:p w:rsidR="00DD5DB1" w:rsidRPr="00D34665" w:rsidRDefault="00DD5DB1" w:rsidP="00DD5DB1">
      <w:pPr>
        <w:pStyle w:val="Ttulo1"/>
        <w:spacing w:line="480" w:lineRule="auto"/>
        <w:rPr>
          <w:color w:val="000000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620"/>
        <w:gridCol w:w="2620"/>
        <w:gridCol w:w="2620"/>
        <w:gridCol w:w="1134"/>
      </w:tblGrid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50057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DB1" w:rsidRPr="00D34665" w:rsidRDefault="00DD5DB1" w:rsidP="001A7A0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4665">
              <w:rPr>
                <w:rFonts w:ascii="Times New Roman" w:hAnsi="Times New Roman"/>
                <w:sz w:val="24"/>
                <w:szCs w:val="24"/>
              </w:rPr>
              <w:t>Without</w:t>
            </w:r>
            <w:proofErr w:type="spellEnd"/>
            <w:r w:rsidRPr="00D34665">
              <w:rPr>
                <w:rFonts w:ascii="Times New Roman" w:hAnsi="Times New Roman"/>
                <w:sz w:val="24"/>
                <w:szCs w:val="24"/>
              </w:rPr>
              <w:t xml:space="preserve"> RFLP-IS6110/ </w:t>
            </w:r>
            <w:proofErr w:type="spellStart"/>
            <w:r w:rsidRPr="00D34665">
              <w:rPr>
                <w:rFonts w:ascii="Times New Roman" w:hAnsi="Times New Roman"/>
                <w:sz w:val="24"/>
                <w:szCs w:val="24"/>
              </w:rPr>
              <w:t>Spoligotyp</w:t>
            </w:r>
            <w:r w:rsidR="001A7A00" w:rsidRPr="00D34665"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DB1" w:rsidRPr="00D34665" w:rsidRDefault="00DD5DB1" w:rsidP="001A7A0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4665"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spellEnd"/>
            <w:r w:rsidRPr="00D34665">
              <w:rPr>
                <w:rFonts w:ascii="Times New Roman" w:hAnsi="Times New Roman"/>
                <w:sz w:val="24"/>
                <w:szCs w:val="24"/>
              </w:rPr>
              <w:t xml:space="preserve"> RFLP-IS6110/ </w:t>
            </w:r>
            <w:proofErr w:type="spellStart"/>
            <w:r w:rsidRPr="00D34665">
              <w:rPr>
                <w:rFonts w:ascii="Times New Roman" w:hAnsi="Times New Roman"/>
                <w:sz w:val="24"/>
                <w:szCs w:val="24"/>
              </w:rPr>
              <w:t>Spoligotyp</w:t>
            </w:r>
            <w:r w:rsidR="001A7A00" w:rsidRPr="00D34665"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DD5DB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D34665">
              <w:rPr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  <w:r w:rsidRPr="00D3466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34665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50057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34665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Pr="00D34665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DB1" w:rsidRPr="00D34665" w:rsidRDefault="00DD5DB1" w:rsidP="0050057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34665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Pr="00D34665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DB1" w:rsidRPr="00D34665" w:rsidRDefault="00DD5DB1" w:rsidP="0050057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34665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Pr="00D34665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50057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01/333 (6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32/63 (5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69/270 (6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Mean (SD) age (years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45.6 (17.8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43.0 (18.9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46.3 (1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219</w:t>
            </w:r>
            <w:r w:rsidR="00FE13CE" w:rsidRPr="00D3466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&gt;6 years of formal schooling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11/333 (6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40/63 (6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71/270 (6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981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Household with earthen floor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63/333 (1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8/63 (1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55/270 (2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Rural residenc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53/291 (18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2/56 (2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41/235 (1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488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Median (IQR) distance to nearest health center (meters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674 (339-1085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778 (319-1198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667 (348-105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483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Access to Social Security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06/333 (3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1/63 (3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85/270 (3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776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Urban health center in Camerino </w:t>
            </w: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 xml:space="preserve">Z. Mendoza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5DB1" w:rsidRPr="00D34665" w:rsidRDefault="00DD5DB1" w:rsidP="00D3466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30/332 (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5DB1" w:rsidRPr="00D34665" w:rsidRDefault="00DD5DB1" w:rsidP="00D3466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/63 (3.1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5DB1" w:rsidRPr="00D34665" w:rsidRDefault="00DD5DB1" w:rsidP="00D3466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/269 (9.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5DB1" w:rsidRPr="00D34665" w:rsidRDefault="00DD5DB1" w:rsidP="00D3466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71</w:t>
            </w:r>
            <w:r w:rsidRPr="00D3466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916E1F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ean (SD) body mass index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1.5 (3.9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1.7 (4.1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1.4 (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503</w:t>
            </w:r>
            <w:r w:rsidR="00FE13CE" w:rsidRPr="00D3466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&gt;10 drinks per week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44/332 (4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5/63 (4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19/269 (4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511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&gt;10 cigarettes per week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62/331 (1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1/62 (18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51/269 (1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825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Use of illegal drug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9/333 (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/63 (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7/270 (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798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Homelessness or residing in shelter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0/330 (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/61 (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8/269 (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900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CG scar </w:t>
            </w:r>
            <w:r w:rsidRPr="00D3466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85/332 (5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38/63 (6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47/269 (5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415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V infection </w:t>
            </w:r>
            <w:r w:rsidRPr="00D3466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5/321 (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/60 (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4/261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Median (IQR) time elapsed between onset of symptoms and</w:t>
            </w: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treatment (days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04 (64-199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63 (110-217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64 (103-1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961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E57A2F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New tuberculosis</w:t>
            </w:r>
            <w:r w:rsidR="00DD5DB1" w:rsidRPr="00D346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tient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89/332 (8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52/63 (8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37/269 (8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236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Diabetes  Mellitu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14/333 (3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5/63 (2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99/270 (3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B in sputum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D3466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DB1" w:rsidRPr="00D34665" w:rsidRDefault="00DD5DB1" w:rsidP="00D3466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DB1" w:rsidRPr="00D34665" w:rsidRDefault="00DD5DB1" w:rsidP="00D3466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D3466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5DB1" w:rsidRPr="00D34665" w:rsidRDefault="008441C2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No bacilli in smear/M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lastRenderedPageBreak/>
              <w:t>tuberculosis in cultur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lastRenderedPageBreak/>
              <w:t>17/331 (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/62 (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6/269 (6.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 xml:space="preserve">10 to 99 </w:t>
            </w:r>
            <w:proofErr w:type="spellStart"/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B</w:t>
            </w:r>
            <w:r w:rsidRPr="00D3466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er 100 immersion fields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 xml:space="preserve">106/331 (32.0)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500575">
            <w:pPr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 xml:space="preserve">35/62 (56.0)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500575">
            <w:pPr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 xml:space="preserve">71/269 (26.0) 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5005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5DB1" w:rsidRPr="00D34665" w:rsidRDefault="00DD5DB1" w:rsidP="00500575">
            <w:pPr>
              <w:pStyle w:val="Default"/>
              <w:spacing w:line="480" w:lineRule="auto"/>
            </w:pPr>
            <w:r w:rsidRPr="00D34665">
              <w:t xml:space="preserve">1 to 10 </w:t>
            </w:r>
            <w:proofErr w:type="spellStart"/>
            <w:r w:rsidRPr="00D34665">
              <w:t>AFB</w:t>
            </w:r>
            <w:r w:rsidRPr="00D34665">
              <w:rPr>
                <w:vertAlign w:val="superscript"/>
              </w:rPr>
              <w:t>c</w:t>
            </w:r>
            <w:proofErr w:type="spellEnd"/>
            <w:r w:rsidRPr="00D34665">
              <w:t xml:space="preserve"> per oil immersion field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97/331 (2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4/62 (2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83/269 (31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ore than 10 </w:t>
            </w:r>
            <w:proofErr w:type="spellStart"/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B</w:t>
            </w:r>
            <w:r w:rsidRPr="00D3466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D3466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er oil immersion field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11/331 (3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2/62 (1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99/269 (37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Drug susceptibl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95/135 (7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7/13 (5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88/122 (7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Multidrug resistant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9/135 (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/13 (8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8/122 (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876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226/333 (68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42/63 (6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84/270 (6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821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Haemoptysis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06/332 (3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9/62 (3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87/270 (3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DD5DB1" w:rsidRPr="00D34665" w:rsidTr="00FE13CE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4665">
              <w:rPr>
                <w:rFonts w:ascii="Times New Roman" w:hAnsi="Times New Roman"/>
                <w:sz w:val="24"/>
                <w:szCs w:val="24"/>
                <w:lang w:val="en-US"/>
              </w:rPr>
              <w:t>Cavities on chest x-ray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19/209 (5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2/27 (4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107/182 (5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DB1" w:rsidRPr="00D34665" w:rsidRDefault="00DD5DB1" w:rsidP="00D346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665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</w:tbl>
    <w:p w:rsidR="00DD5DB1" w:rsidRPr="00D34665" w:rsidRDefault="00DD5DB1" w:rsidP="00DD5DB1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D3466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a</w:t>
      </w:r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>BCG</w:t>
      </w:r>
      <w:proofErr w:type="spellEnd"/>
      <w:proofErr w:type="gramEnd"/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 xml:space="preserve">: vaccine against Bacillus </w:t>
      </w:r>
      <w:proofErr w:type="spellStart"/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>Calmette-Guérin</w:t>
      </w:r>
      <w:proofErr w:type="spellEnd"/>
      <w:r w:rsidRPr="00D3466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D3466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b</w:t>
      </w:r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>HIV</w:t>
      </w:r>
      <w:proofErr w:type="spellEnd"/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 xml:space="preserve">: human immunodeficiency virus, </w:t>
      </w:r>
      <w:proofErr w:type="spellStart"/>
      <w:r w:rsidRPr="00D3466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>AFB</w:t>
      </w:r>
      <w:proofErr w:type="spellEnd"/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 xml:space="preserve">: acid fast bacilli, </w:t>
      </w:r>
      <w:r w:rsidRPr="00D3466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d</w:t>
      </w:r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 xml:space="preserve"> X</w:t>
      </w:r>
      <w:r w:rsidRPr="00D3466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2 </w:t>
      </w:r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 xml:space="preserve">test, </w:t>
      </w:r>
      <w:proofErr w:type="spellStart"/>
      <w:r w:rsidRPr="00D3466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e</w:t>
      </w:r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>Kruskall</w:t>
      </w:r>
      <w:proofErr w:type="spellEnd"/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 xml:space="preserve"> Wallis test</w:t>
      </w:r>
      <w:r w:rsidR="00FE13CE" w:rsidRPr="00D34665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FE13CE" w:rsidRPr="002A3417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="00FE13CE" w:rsidRPr="002A3417">
        <w:rPr>
          <w:rFonts w:ascii="Times New Roman" w:hAnsi="Times New Roman"/>
          <w:sz w:val="24"/>
          <w:szCs w:val="24"/>
          <w:lang w:val="en-US"/>
        </w:rPr>
        <w:t xml:space="preserve"> Student's t-test.</w:t>
      </w:r>
    </w:p>
    <w:p w:rsidR="00DD5DB1" w:rsidRPr="00D34665" w:rsidRDefault="00DD5DB1" w:rsidP="00DD5DB1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D34665">
        <w:rPr>
          <w:rFonts w:ascii="Times New Roman" w:hAnsi="Times New Roman"/>
          <w:color w:val="000000"/>
          <w:sz w:val="24"/>
          <w:szCs w:val="24"/>
          <w:lang w:val="en-US"/>
        </w:rPr>
        <w:t>SD, Standard deviation; IQR, Interquartile range.</w:t>
      </w:r>
      <w:proofErr w:type="gramEnd"/>
    </w:p>
    <w:p w:rsidR="00DD5DB1" w:rsidRPr="00D34665" w:rsidRDefault="00DD5DB1" w:rsidP="00DD5DB1">
      <w:pPr>
        <w:rPr>
          <w:rFonts w:ascii="Times New Roman" w:hAnsi="Times New Roman"/>
          <w:sz w:val="24"/>
          <w:szCs w:val="24"/>
          <w:lang w:val="en-US"/>
        </w:rPr>
      </w:pPr>
    </w:p>
    <w:p w:rsidR="00DD5DB1" w:rsidRPr="00D34665" w:rsidRDefault="00DD5DB1" w:rsidP="00DD5DB1">
      <w:pPr>
        <w:rPr>
          <w:rFonts w:ascii="Times New Roman" w:hAnsi="Times New Roman"/>
          <w:sz w:val="24"/>
          <w:szCs w:val="24"/>
          <w:lang w:val="en-US"/>
        </w:rPr>
      </w:pPr>
    </w:p>
    <w:p w:rsidR="005C7492" w:rsidRPr="002A3417" w:rsidRDefault="005C7492">
      <w:pPr>
        <w:rPr>
          <w:rFonts w:ascii="Times New Roman" w:hAnsi="Times New Roman"/>
          <w:sz w:val="24"/>
          <w:szCs w:val="24"/>
          <w:lang w:val="en-US"/>
        </w:rPr>
      </w:pPr>
    </w:p>
    <w:sectPr w:rsidR="005C7492" w:rsidRPr="002A3417" w:rsidSect="00FE13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DB1"/>
    <w:rsid w:val="00024505"/>
    <w:rsid w:val="001A7A00"/>
    <w:rsid w:val="002A3417"/>
    <w:rsid w:val="005C7492"/>
    <w:rsid w:val="007F6B4E"/>
    <w:rsid w:val="008441C2"/>
    <w:rsid w:val="00916E1F"/>
    <w:rsid w:val="00CA020D"/>
    <w:rsid w:val="00D34665"/>
    <w:rsid w:val="00DD5DB1"/>
    <w:rsid w:val="00E57A2F"/>
    <w:rsid w:val="00EA0EBA"/>
    <w:rsid w:val="00FE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DB1"/>
    <w:rPr>
      <w:rFonts w:ascii="Calibri" w:eastAsia="Times New Roman" w:hAnsi="Calibri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DD5DB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5DB1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customStyle="1" w:styleId="Default">
    <w:name w:val="Default"/>
    <w:rsid w:val="00DD5DB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DB1"/>
    <w:rPr>
      <w:rFonts w:ascii="Calibri" w:eastAsia="Times New Roman" w:hAnsi="Calibri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DD5DB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5DB1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customStyle="1" w:styleId="Default">
    <w:name w:val="Default"/>
    <w:rsid w:val="00DD5DB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8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S</dc:creator>
  <cp:lastModifiedBy>Garcigar</cp:lastModifiedBy>
  <cp:revision>2</cp:revision>
  <dcterms:created xsi:type="dcterms:W3CDTF">2018-01-15T18:38:00Z</dcterms:created>
  <dcterms:modified xsi:type="dcterms:W3CDTF">2018-01-15T18:38:00Z</dcterms:modified>
</cp:coreProperties>
</file>